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6D4FF" w14:textId="77777777" w:rsidR="00BD0BC6" w:rsidRPr="007F65BE" w:rsidRDefault="00BD0BC6" w:rsidP="00BD0BC6">
      <w:pPr>
        <w:pStyle w:val="a5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  <w:lang w:eastAsia="zh-CN"/>
        </w:rPr>
        <w:t>T</w:t>
      </w:r>
      <w:r w:rsidRPr="001A0D46">
        <w:rPr>
          <w:rFonts w:ascii="Times New Roman" w:hAnsi="Times New Roman" w:cs="Times New Roman"/>
          <w:b/>
          <w:bCs/>
          <w:sz w:val="22"/>
          <w:szCs w:val="22"/>
        </w:rPr>
        <w:t xml:space="preserve">able S1. </w:t>
      </w:r>
      <w:r w:rsidRPr="001A0D46">
        <w:rPr>
          <w:rFonts w:ascii="Times New Roman" w:hAnsi="Times New Roman" w:cs="Times New Roman"/>
          <w:sz w:val="22"/>
          <w:szCs w:val="22"/>
        </w:rPr>
        <w:t>The comparison chart of RINVR questionnaire and the codename used in this study.</w:t>
      </w:r>
    </w:p>
    <w:tbl>
      <w:tblPr>
        <w:tblStyle w:val="a6"/>
        <w:tblW w:w="8296" w:type="dxa"/>
        <w:tblInd w:w="0" w:type="dxa"/>
        <w:tblLook w:val="04A0" w:firstRow="1" w:lastRow="0" w:firstColumn="1" w:lastColumn="0" w:noHBand="0" w:noVBand="1"/>
      </w:tblPr>
      <w:tblGrid>
        <w:gridCol w:w="1027"/>
        <w:gridCol w:w="6195"/>
        <w:gridCol w:w="1074"/>
      </w:tblGrid>
      <w:tr w:rsidR="00BD0BC6" w:rsidRPr="001A0D46" w14:paraId="321D2EDF" w14:textId="77777777" w:rsidTr="00A8391E">
        <w:trPr>
          <w:trHeight w:val="440"/>
        </w:trPr>
        <w:tc>
          <w:tcPr>
            <w:tcW w:w="1027" w:type="dxa"/>
          </w:tcPr>
          <w:p w14:paraId="1E763CB7" w14:textId="77777777" w:rsidR="00BD0BC6" w:rsidRPr="001A0D46" w:rsidRDefault="00BD0BC6" w:rsidP="00A8391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codename</w:t>
            </w:r>
          </w:p>
        </w:tc>
        <w:tc>
          <w:tcPr>
            <w:tcW w:w="6195" w:type="dxa"/>
          </w:tcPr>
          <w:p w14:paraId="3903F88B" w14:textId="77777777" w:rsidR="00BD0BC6" w:rsidRPr="001A0D46" w:rsidRDefault="00BD0BC6" w:rsidP="00A839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="PMingLiU" w:hAnsi="Times New Roman" w:cs="Times New Roman"/>
                <w:sz w:val="20"/>
                <w:szCs w:val="20"/>
              </w:rPr>
              <w:t>RINVR question</w:t>
            </w:r>
          </w:p>
        </w:tc>
        <w:tc>
          <w:tcPr>
            <w:tcW w:w="1074" w:type="dxa"/>
          </w:tcPr>
          <w:p w14:paraId="6862D1F2" w14:textId="77777777" w:rsidR="00BD0BC6" w:rsidRPr="001A0D46" w:rsidRDefault="00BD0BC6" w:rsidP="00A8391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INVR#</w:t>
            </w:r>
          </w:p>
        </w:tc>
      </w:tr>
      <w:tr w:rsidR="00BD0BC6" w:rsidRPr="001A0D46" w14:paraId="04D33D20" w14:textId="77777777" w:rsidTr="00A8391E">
        <w:tc>
          <w:tcPr>
            <w:tcW w:w="1027" w:type="dxa"/>
          </w:tcPr>
          <w:p w14:paraId="249BE174" w14:textId="77777777" w:rsidR="00BD0BC6" w:rsidRPr="001A0D46" w:rsidRDefault="00BD0BC6" w:rsidP="00A8391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5" w:type="dxa"/>
          </w:tcPr>
          <w:p w14:paraId="0B24DAB6" w14:textId="77777777" w:rsidR="00BD0BC6" w:rsidRPr="001A0D46" w:rsidRDefault="00BD0BC6" w:rsidP="00A8391E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n the last ( ) hours, I threw up </w:t>
            </w:r>
            <w:r w:rsidRPr="001A0D46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○○ 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times.</w:t>
            </w: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4" w:type="dxa"/>
          </w:tcPr>
          <w:p w14:paraId="1FE73B1B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D0BC6" w:rsidRPr="001A0D46" w14:paraId="6E630A5B" w14:textId="77777777" w:rsidTr="00A8391E">
        <w:tc>
          <w:tcPr>
            <w:tcW w:w="1027" w:type="dxa"/>
          </w:tcPr>
          <w:p w14:paraId="36DC9E96" w14:textId="77777777" w:rsidR="00BD0BC6" w:rsidRPr="001A0D46" w:rsidRDefault="00BD0BC6" w:rsidP="00A8391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95" w:type="dxa"/>
          </w:tcPr>
          <w:p w14:paraId="48BCAF8B" w14:textId="77777777" w:rsidR="00BD0BC6" w:rsidRPr="001A0D46" w:rsidRDefault="00BD0BC6" w:rsidP="00A839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n the last ( ) hours, from retching and dry heaves, I felt </w:t>
            </w:r>
            <w:r w:rsidRPr="001A0D46">
              <w:rPr>
                <w:rFonts w:ascii="Times New Roman" w:eastAsia="PMingLiU" w:hAnsi="Times New Roman" w:cs="Times New Roman"/>
                <w:sz w:val="20"/>
                <w:szCs w:val="20"/>
              </w:rPr>
              <w:t>○○ distress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74" w:type="dxa"/>
          </w:tcPr>
          <w:p w14:paraId="09A7332D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D0BC6" w:rsidRPr="001A0D46" w14:paraId="6C23344D" w14:textId="77777777" w:rsidTr="00A8391E">
        <w:tc>
          <w:tcPr>
            <w:tcW w:w="1027" w:type="dxa"/>
          </w:tcPr>
          <w:p w14:paraId="68912A0F" w14:textId="77777777" w:rsidR="00BD0BC6" w:rsidRPr="001A0D46" w:rsidRDefault="00BD0BC6" w:rsidP="00A8391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5" w:type="dxa"/>
          </w:tcPr>
          <w:p w14:paraId="24077BF6" w14:textId="77777777" w:rsidR="00BD0BC6" w:rsidRPr="001A0D46" w:rsidRDefault="00BD0BC6" w:rsidP="00A839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last ( ) hours, from vomiting or throwing up, I felt </w:t>
            </w:r>
            <w:r w:rsidRPr="001A0D46">
              <w:rPr>
                <w:rFonts w:ascii="Times New Roman" w:eastAsia="PMingLiU" w:hAnsi="Times New Roman" w:cs="Times New Roman"/>
                <w:sz w:val="20"/>
                <w:szCs w:val="20"/>
              </w:rPr>
              <w:t>○○ distress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74" w:type="dxa"/>
          </w:tcPr>
          <w:p w14:paraId="4E2B3F2B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D0BC6" w:rsidRPr="001A0D46" w14:paraId="2F8055D1" w14:textId="77777777" w:rsidTr="00A8391E">
        <w:tc>
          <w:tcPr>
            <w:tcW w:w="1027" w:type="dxa"/>
          </w:tcPr>
          <w:p w14:paraId="1D9A6C74" w14:textId="77777777" w:rsidR="00BD0BC6" w:rsidRPr="001A0D46" w:rsidRDefault="00BD0BC6" w:rsidP="00A8391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6195" w:type="dxa"/>
          </w:tcPr>
          <w:p w14:paraId="483F68FE" w14:textId="77777777" w:rsidR="00BD0BC6" w:rsidRPr="001A0D46" w:rsidRDefault="00BD0BC6" w:rsidP="00A839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In the last ( ) hours, I have felt nauseated or sick to my stomach.</w:t>
            </w:r>
          </w:p>
        </w:tc>
        <w:tc>
          <w:tcPr>
            <w:tcW w:w="1074" w:type="dxa"/>
          </w:tcPr>
          <w:p w14:paraId="43ABC3B9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</w:tr>
      <w:tr w:rsidR="00BD0BC6" w:rsidRPr="001A0D46" w14:paraId="7CB29103" w14:textId="77777777" w:rsidTr="00A8391E">
        <w:tc>
          <w:tcPr>
            <w:tcW w:w="1027" w:type="dxa"/>
          </w:tcPr>
          <w:p w14:paraId="696902F2" w14:textId="77777777" w:rsidR="00BD0BC6" w:rsidRPr="001A0D46" w:rsidRDefault="00BD0BC6" w:rsidP="00A8391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6195" w:type="dxa"/>
          </w:tcPr>
          <w:p w14:paraId="7CA2FDD0" w14:textId="77777777" w:rsidR="00BD0BC6" w:rsidRPr="001A0D46" w:rsidRDefault="00BD0BC6" w:rsidP="00A839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last ( ) hours, from nausea/sickness to my stomach, I have felt </w:t>
            </w:r>
            <w:r w:rsidRPr="001A0D46">
              <w:rPr>
                <w:rFonts w:ascii="Times New Roman" w:eastAsia="PMingLiU" w:hAnsi="Times New Roman" w:cs="Times New Roman"/>
                <w:sz w:val="20"/>
                <w:szCs w:val="20"/>
              </w:rPr>
              <w:t>○○ distress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74" w:type="dxa"/>
          </w:tcPr>
          <w:p w14:paraId="13F01717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</w:tr>
      <w:tr w:rsidR="00BD0BC6" w:rsidRPr="001A0D46" w14:paraId="3147BB14" w14:textId="77777777" w:rsidTr="00A8391E">
        <w:tc>
          <w:tcPr>
            <w:tcW w:w="1027" w:type="dxa"/>
          </w:tcPr>
          <w:p w14:paraId="6972211D" w14:textId="77777777" w:rsidR="00BD0BC6" w:rsidRPr="001A0D46" w:rsidRDefault="00BD0BC6" w:rsidP="00A8391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6195" w:type="dxa"/>
          </w:tcPr>
          <w:p w14:paraId="5A6D4DA5" w14:textId="77777777" w:rsidR="00BD0BC6" w:rsidRPr="001A0D46" w:rsidRDefault="00BD0BC6" w:rsidP="00A839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last ( ) hours, each time I threw up, I produced a </w:t>
            </w:r>
            <w:r w:rsidRPr="001A0D46">
              <w:rPr>
                <w:rFonts w:ascii="Times New Roman" w:eastAsia="PMingLiU" w:hAnsi="Times New Roman" w:cs="Times New Roman"/>
                <w:sz w:val="20"/>
                <w:szCs w:val="20"/>
              </w:rPr>
              <w:t>○○ amount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074" w:type="dxa"/>
          </w:tcPr>
          <w:p w14:paraId="2E48934D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</w:tr>
      <w:tr w:rsidR="00BD0BC6" w:rsidRPr="001A0D46" w14:paraId="1099E72D" w14:textId="77777777" w:rsidTr="00A8391E">
        <w:tc>
          <w:tcPr>
            <w:tcW w:w="1027" w:type="dxa"/>
          </w:tcPr>
          <w:p w14:paraId="27E0BA65" w14:textId="77777777" w:rsidR="00BD0BC6" w:rsidRPr="001A0D46" w:rsidRDefault="00BD0BC6" w:rsidP="00A8391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6195" w:type="dxa"/>
          </w:tcPr>
          <w:p w14:paraId="735B7D25" w14:textId="77777777" w:rsidR="00BD0BC6" w:rsidRPr="001A0D46" w:rsidRDefault="00BD0BC6" w:rsidP="00A839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last ( ) hours, I have felt nauseated or sick to my stomach </w:t>
            </w:r>
            <w:r w:rsidRPr="001A0D46">
              <w:rPr>
                <w:rFonts w:ascii="Times New Roman" w:eastAsia="PMingLiU" w:hAnsi="Times New Roman" w:cs="Times New Roman"/>
                <w:sz w:val="20"/>
                <w:szCs w:val="20"/>
              </w:rPr>
              <w:t>○○ times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74" w:type="dxa"/>
          </w:tcPr>
          <w:p w14:paraId="17DCE71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</w:tr>
      <w:tr w:rsidR="00BD0BC6" w:rsidRPr="001A0D46" w14:paraId="42B0DE4D" w14:textId="77777777" w:rsidTr="00A8391E">
        <w:tc>
          <w:tcPr>
            <w:tcW w:w="1027" w:type="dxa"/>
          </w:tcPr>
          <w:p w14:paraId="7B4654F4" w14:textId="77777777" w:rsidR="00BD0BC6" w:rsidRPr="001A0D46" w:rsidRDefault="00BD0BC6" w:rsidP="00A8391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6195" w:type="dxa"/>
          </w:tcPr>
          <w:p w14:paraId="543609E7" w14:textId="50B15FAA" w:rsidR="00BD0BC6" w:rsidRPr="001A0D46" w:rsidRDefault="00BD0BC6" w:rsidP="00A8391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last ( ) hours, I have </w:t>
            </w:r>
            <w:r w:rsidR="005F3E9B">
              <w:rPr>
                <w:rFonts w:ascii="Times New Roman" w:eastAsiaTheme="minorEastAsia" w:hAnsi="Times New Roman" w:cs="Times New Roman"/>
                <w:sz w:val="20"/>
                <w:szCs w:val="20"/>
              </w:rPr>
              <w:t>had</w:t>
            </w:r>
            <w:r w:rsidR="005F3E9B"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periods of retching or dry heaves without bringing anything up </w:t>
            </w:r>
            <w:r w:rsidRPr="001A0D46">
              <w:rPr>
                <w:rFonts w:ascii="Times New Roman" w:eastAsia="PMingLiU" w:hAnsi="Times New Roman" w:cs="Times New Roman"/>
                <w:sz w:val="20"/>
                <w:szCs w:val="20"/>
              </w:rPr>
              <w:t>○○ times</w:t>
            </w: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074" w:type="dxa"/>
          </w:tcPr>
          <w:p w14:paraId="3826C719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</w:tr>
    </w:tbl>
    <w:p w14:paraId="164D101C" w14:textId="31F702CB" w:rsidR="003E07A6" w:rsidRDefault="00BD0BC6" w:rsidP="00BD0BC6">
      <w:pPr>
        <w:pStyle w:val="a5"/>
        <w:rPr>
          <w:rFonts w:ascii="Times New Roman" w:eastAsia="Times New Roman" w:hAnsi="Times New Roman" w:cs="Times New Roman"/>
        </w:rPr>
      </w:pPr>
      <w:r w:rsidRPr="001A0D46">
        <w:rPr>
          <w:rFonts w:ascii="Times New Roman" w:eastAsia="Times New Roman" w:hAnsi="Times New Roman" w:cs="Times New Roman"/>
        </w:rPr>
        <w:t>Times grade: No = 0, 1-2 times = 1, 3-4 times = 2, 5-6 times = 3, and &gt; 7 = 4. Frequency grade: Not at all = 0, 1 hour or less = 1, 2-3 hours = 2, 4-6 hours = 3, more than 6 hours = 4.</w:t>
      </w:r>
    </w:p>
    <w:p w14:paraId="07A6AE05" w14:textId="77777777" w:rsidR="003E07A6" w:rsidRDefault="003E07A6">
      <w:pPr>
        <w:widowControl/>
        <w:rPr>
          <w:rFonts w:ascii="Times New Roman" w:eastAsia="Times New Roman" w:hAnsi="Times New Roman" w:cs="Times New Roman"/>
        </w:rPr>
      </w:pPr>
    </w:p>
    <w:p w14:paraId="510DEC28" w14:textId="77777777" w:rsidR="003E07A6" w:rsidRDefault="003E07A6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F96C879" w14:textId="2E089EDA" w:rsidR="003E07A6" w:rsidRPr="003E07A6" w:rsidRDefault="003E07A6" w:rsidP="003E07A6">
      <w:pPr>
        <w:rPr>
          <w:rFonts w:ascii="Times New Roman" w:eastAsia="PMingLiU" w:hAnsi="Times New Roman" w:cs="Times New Roman"/>
          <w:b/>
          <w:sz w:val="20"/>
          <w:szCs w:val="20"/>
        </w:rPr>
      </w:pPr>
      <w:r w:rsidRPr="001A0D46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eastAsia="PMingLiU" w:hAnsi="Times New Roman" w:cs="Times New Roman" w:hint="eastAsia"/>
          <w:b/>
          <w:sz w:val="20"/>
          <w:szCs w:val="20"/>
        </w:rPr>
        <w:t>2.</w:t>
      </w:r>
      <w:r w:rsidRPr="007B2CE1">
        <w:rPr>
          <w:rFonts w:ascii="Times New Roman" w:eastAsia="PMingLiU" w:hAnsi="Times New Roman" w:cs="Times New Roman"/>
          <w:bCs/>
          <w:sz w:val="20"/>
          <w:szCs w:val="20"/>
        </w:rPr>
        <w:t xml:space="preserve"> Rhodes Index of Nausea, Vomiting, and Retching (RINVR) </w:t>
      </w:r>
      <w:r>
        <w:rPr>
          <w:rFonts w:ascii="Times New Roman" w:eastAsia="PMingLiU" w:hAnsi="Times New Roman" w:cs="Times New Roman" w:hint="eastAsia"/>
          <w:bCs/>
          <w:sz w:val="20"/>
          <w:szCs w:val="20"/>
        </w:rPr>
        <w:t>f</w:t>
      </w:r>
      <w:r w:rsidRPr="007B2CE1">
        <w:rPr>
          <w:rFonts w:ascii="Times New Roman" w:eastAsia="PMingLiU" w:hAnsi="Times New Roman" w:cs="Times New Roman"/>
          <w:bCs/>
          <w:sz w:val="20"/>
          <w:szCs w:val="20"/>
        </w:rPr>
        <w:t>orm</w:t>
      </w:r>
      <w:r>
        <w:rPr>
          <w:rFonts w:ascii="Times New Roman" w:eastAsia="PMingLiU" w:hAnsi="Times New Roman" w:cs="Times New Roman" w:hint="eastAsia"/>
          <w:bCs/>
          <w:sz w:val="20"/>
          <w:szCs w:val="20"/>
        </w:rPr>
        <w:t>.</w:t>
      </w:r>
    </w:p>
    <w:p w14:paraId="0AF37981" w14:textId="4695847A" w:rsidR="003E07A6" w:rsidRPr="003E07A6" w:rsidRDefault="003E07A6">
      <w:pPr>
        <w:widowControl/>
        <w:rPr>
          <w:rFonts w:ascii="Times New Roman" w:eastAsia="PMingLiU" w:hAnsi="Times New Roman" w:cs="Times New Roman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850"/>
        <w:gridCol w:w="855"/>
        <w:gridCol w:w="1190"/>
        <w:gridCol w:w="877"/>
        <w:gridCol w:w="567"/>
        <w:gridCol w:w="1417"/>
      </w:tblGrid>
      <w:tr w:rsidR="003E07A6" w:rsidRPr="003E07A6" w14:paraId="6B59EAA1" w14:textId="77777777" w:rsidTr="007B2CE1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</w:tcPr>
          <w:p w14:paraId="4C885180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AB7E8F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 xml:space="preserve"> 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22EC5E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 xml:space="preserve">3 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0D2C9BB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 xml:space="preserve">2 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192073D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 xml:space="preserve">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A2C9630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B8A7FE9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 xml:space="preserve">score </w:t>
            </w:r>
          </w:p>
        </w:tc>
      </w:tr>
      <w:tr w:rsidR="003E07A6" w:rsidRPr="003E07A6" w14:paraId="057CB855" w14:textId="77777777" w:rsidTr="003E07A6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38B0C49" w14:textId="66B3EE73" w:rsidR="003E07A6" w:rsidRPr="007B2CE1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Number of vomiting 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338A4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&gt;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0C99D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5-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3644D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BB6C3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F3A0B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2A4B7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:rsidR="003E07A6" w:rsidRPr="003E07A6" w14:paraId="32944F7E" w14:textId="77777777" w:rsidTr="003E07A6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2F12838" w14:textId="5C21F7C4" w:rsidR="003E07A6" w:rsidRPr="007B2CE1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Amount of vomiting each time</w:t>
            </w: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ab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0A1C4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&gt;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AC99A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4EAFE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0.5-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7E825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18D10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D6C70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:rsidR="003E07A6" w:rsidRPr="003E07A6" w14:paraId="0A26A328" w14:textId="77777777" w:rsidTr="003E07A6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60F26D2" w14:textId="267FCF81" w:rsidR="003E07A6" w:rsidRPr="007B2CE1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Vomiting discomfort leve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0FDCF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5DEE4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great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4B1DD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82761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B81A4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93C67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:rsidR="003E07A6" w:rsidRPr="003E07A6" w14:paraId="3BE6055D" w14:textId="77777777" w:rsidTr="003E07A6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3C1B72E" w14:textId="4E20EBF8" w:rsidR="003E07A6" w:rsidRPr="007B2CE1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Number of retching 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D4AF8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&gt;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1F9DD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5-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B7119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E8F71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1C735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3F7F9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:rsidR="003E07A6" w:rsidRPr="003E07A6" w14:paraId="71A33AFE" w14:textId="77777777" w:rsidTr="003E07A6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D5F55AD" w14:textId="19C0B04F" w:rsidR="003E07A6" w:rsidRPr="007B2CE1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Retching discomfort leve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6788F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BCDF4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great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8F8D5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EF27F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9DA49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80EF1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:rsidR="003E07A6" w:rsidRPr="003E07A6" w14:paraId="4A3B2F69" w14:textId="77777777" w:rsidTr="003E07A6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DD1D671" w14:textId="0D72DB76" w:rsidR="003E07A6" w:rsidRPr="007B2CE1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Nausea frequency</w:t>
            </w: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ab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C8A0A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&gt;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86511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5-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A294D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F26A6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A6036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9AA0B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:rsidR="003E07A6" w:rsidRPr="003E07A6" w14:paraId="0D140C3D" w14:textId="77777777" w:rsidTr="003E07A6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51AD03F" w14:textId="5DBD111D" w:rsidR="003E07A6" w:rsidRPr="007B2CE1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Duration of nausea (hour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3F03B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&gt;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3DE21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4-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D5188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DBB6E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&lt;=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C2986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1ED38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:rsidR="003E07A6" w:rsidRPr="003E07A6" w14:paraId="2C540C1C" w14:textId="77777777" w:rsidTr="003E07A6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A15718A" w14:textId="0178E344" w:rsidR="003E07A6" w:rsidRPr="007B2CE1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Nausea discomfort level</w:t>
            </w: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ab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18EAE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B70FE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great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A9A90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85B6E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871FE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9C775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3E07A6" w:rsidRPr="003E07A6" w14:paraId="1FD5CB6A" w14:textId="77777777" w:rsidTr="007B2CE1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DB3A80B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7B2CE1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Total score</w:t>
            </w:r>
          </w:p>
        </w:tc>
        <w:tc>
          <w:tcPr>
            <w:tcW w:w="43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2A236" w14:textId="77777777" w:rsidR="003E07A6" w:rsidRPr="007B2CE1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5C0E5" w14:textId="77777777" w:rsidR="003E07A6" w:rsidRPr="007B2CE1" w:rsidRDefault="003E07A6" w:rsidP="00046258">
            <w:pPr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6C330547" w14:textId="3FC6AC7F" w:rsidR="003E07A6" w:rsidRDefault="003E07A6">
      <w:pPr>
        <w:widowControl/>
        <w:rPr>
          <w:rFonts w:ascii="Times New Roman" w:eastAsia="Times New Roman" w:hAnsi="Times New Roman" w:cs="Times New Roman"/>
        </w:rPr>
      </w:pPr>
      <w:r w:rsidRPr="003E07A6">
        <w:rPr>
          <w:rFonts w:ascii="Times New Roman" w:eastAsia="Times New Roman" w:hAnsi="Times New Roman" w:cs="Times New Roman"/>
        </w:rPr>
        <w:br w:type="page"/>
      </w:r>
    </w:p>
    <w:p w14:paraId="3D8D4858" w14:textId="123BB31D" w:rsidR="003E07A6" w:rsidRPr="007B2CE1" w:rsidRDefault="003E07A6" w:rsidP="003E07A6">
      <w:pPr>
        <w:rPr>
          <w:rFonts w:ascii="Times New Roman" w:eastAsia="PMingLiU" w:hAnsi="Times New Roman" w:cs="Times New Roman"/>
          <w:bCs/>
          <w:sz w:val="20"/>
          <w:szCs w:val="20"/>
        </w:rPr>
      </w:pPr>
      <w:r w:rsidRPr="001A0D46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eastAsia="PMingLiU" w:hAnsi="Times New Roman" w:cs="Times New Roman" w:hint="eastAsia"/>
          <w:b/>
          <w:sz w:val="20"/>
          <w:szCs w:val="20"/>
        </w:rPr>
        <w:t xml:space="preserve">3. </w:t>
      </w:r>
      <w:r w:rsidRPr="007B2CE1">
        <w:rPr>
          <w:rFonts w:ascii="Times New Roman" w:eastAsia="PMingLiU" w:hAnsi="Times New Roman" w:cs="Times New Roman"/>
          <w:bCs/>
          <w:sz w:val="20"/>
          <w:szCs w:val="20"/>
        </w:rPr>
        <w:t>Simplified PONV severity score (SPONVSS) form.</w:t>
      </w:r>
    </w:p>
    <w:p w14:paraId="2E402DBA" w14:textId="77777777" w:rsidR="003E07A6" w:rsidRDefault="003E07A6" w:rsidP="003E07A6">
      <w:pPr>
        <w:rPr>
          <w:rFonts w:ascii="Times New Roman" w:eastAsia="PMingLiU" w:hAnsi="Times New Roman" w:cs="Times New Roman"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850"/>
        <w:gridCol w:w="855"/>
        <w:gridCol w:w="1190"/>
        <w:gridCol w:w="877"/>
        <w:gridCol w:w="567"/>
        <w:gridCol w:w="1417"/>
      </w:tblGrid>
      <w:tr w:rsidR="003E07A6" w:rsidRPr="003E07A6" w14:paraId="539E1552" w14:textId="77777777" w:rsidTr="00046258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</w:tcPr>
          <w:p w14:paraId="31520194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2134A62" w14:textId="77777777" w:rsidR="003E07A6" w:rsidRPr="00046258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 xml:space="preserve"> 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9194D3F" w14:textId="77777777" w:rsidR="003E07A6" w:rsidRPr="00046258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 xml:space="preserve">3 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AB533D7" w14:textId="77777777" w:rsidR="003E07A6" w:rsidRPr="00046258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 xml:space="preserve">2 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92A3A9" w14:textId="77777777" w:rsidR="003E07A6" w:rsidRPr="00046258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 xml:space="preserve">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89D5B18" w14:textId="77777777" w:rsidR="003E07A6" w:rsidRPr="00046258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7BC733F" w14:textId="77777777" w:rsidR="003E07A6" w:rsidRPr="00046258" w:rsidRDefault="003E07A6" w:rsidP="00046258">
            <w:pPr>
              <w:jc w:val="center"/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b/>
                <w:bCs/>
                <w:sz w:val="16"/>
                <w:szCs w:val="16"/>
              </w:rPr>
              <w:t xml:space="preserve">score </w:t>
            </w:r>
          </w:p>
        </w:tc>
      </w:tr>
      <w:tr w:rsidR="003E07A6" w:rsidRPr="003E07A6" w14:paraId="6CE4339A" w14:textId="77777777" w:rsidTr="00046258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2A4D808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Number of vomiting 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0A4AA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&gt;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9EE0A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5-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DDF22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5EB9A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C3B07" w14:textId="77777777" w:rsidR="003E07A6" w:rsidRPr="00046258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14B58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:rsidR="003E07A6" w:rsidRPr="003E07A6" w14:paraId="763F6795" w14:textId="77777777" w:rsidTr="00046258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A194668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Number of retching 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EE2DE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&gt;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22561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5-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0E60F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6B5E6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D1A56" w14:textId="77777777" w:rsidR="003E07A6" w:rsidRPr="00046258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830A8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:rsidR="003E07A6" w:rsidRPr="003E07A6" w14:paraId="25F1D484" w14:textId="77777777" w:rsidTr="00046258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4DE40C9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Nausea frequency</w:t>
            </w:r>
            <w:r w:rsidRPr="00046258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ab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81C16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&gt;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A5340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5-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8C797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DEA1C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B1090" w14:textId="77777777" w:rsidR="003E07A6" w:rsidRPr="00046258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7165E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:rsidR="003E07A6" w:rsidRPr="00046258" w14:paraId="4E4543DC" w14:textId="77777777" w:rsidTr="00046258">
        <w:trPr>
          <w:trHeight w:val="37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69358F1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b/>
                <w:sz w:val="16"/>
                <w:szCs w:val="16"/>
              </w:rPr>
            </w:pPr>
            <w:r w:rsidRPr="00046258">
              <w:rPr>
                <w:rFonts w:ascii="Times New Roman" w:eastAsia="DFKai-SB" w:hAnsi="Times New Roman" w:cs="Times New Roman"/>
                <w:b/>
                <w:sz w:val="16"/>
                <w:szCs w:val="16"/>
              </w:rPr>
              <w:t>Total score</w:t>
            </w:r>
          </w:p>
        </w:tc>
        <w:tc>
          <w:tcPr>
            <w:tcW w:w="43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801AB" w14:textId="77777777" w:rsidR="003E07A6" w:rsidRPr="00046258" w:rsidRDefault="003E07A6" w:rsidP="00046258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50172" w14:textId="77777777" w:rsidR="003E07A6" w:rsidRPr="00046258" w:rsidRDefault="003E07A6" w:rsidP="00046258">
            <w:pPr>
              <w:rPr>
                <w:rFonts w:ascii="Times New Roman" w:eastAsia="DFKai-SB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21A5888F" w14:textId="77777777" w:rsidR="003E07A6" w:rsidRPr="003E07A6" w:rsidRDefault="003E07A6" w:rsidP="003E07A6">
      <w:pPr>
        <w:rPr>
          <w:rFonts w:ascii="Times New Roman" w:eastAsia="PMingLiU" w:hAnsi="Times New Roman" w:cs="Times New Roman"/>
          <w:b/>
          <w:sz w:val="20"/>
          <w:szCs w:val="20"/>
        </w:rPr>
      </w:pPr>
    </w:p>
    <w:p w14:paraId="43D456C8" w14:textId="77777777" w:rsidR="003E07A6" w:rsidRDefault="003E07A6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40D0147" w14:textId="77777777" w:rsidR="00BD0BC6" w:rsidRPr="001A0D46" w:rsidRDefault="00BD0BC6" w:rsidP="00BD0BC6">
      <w:pPr>
        <w:pStyle w:val="a5"/>
        <w:rPr>
          <w:rFonts w:ascii="Times New Roman" w:hAnsi="Times New Roman" w:cs="Times New Roman"/>
          <w:sz w:val="22"/>
          <w:szCs w:val="22"/>
        </w:rPr>
      </w:pPr>
    </w:p>
    <w:tbl>
      <w:tblPr>
        <w:tblStyle w:val="2"/>
        <w:tblpPr w:leftFromText="180" w:rightFromText="180" w:vertAnchor="text" w:tblpY="-1079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1134"/>
        <w:gridCol w:w="1985"/>
        <w:gridCol w:w="1842"/>
      </w:tblGrid>
      <w:tr w:rsidR="00BD0BC6" w:rsidRPr="001A0D46" w14:paraId="49DA9000" w14:textId="77777777" w:rsidTr="00A8391E">
        <w:trPr>
          <w:trHeight w:val="712"/>
        </w:trPr>
        <w:tc>
          <w:tcPr>
            <w:tcW w:w="9072" w:type="dxa"/>
            <w:gridSpan w:val="6"/>
            <w:tcBorders>
              <w:bottom w:val="single" w:sz="4" w:space="0" w:color="000000"/>
            </w:tcBorders>
          </w:tcPr>
          <w:p w14:paraId="256FB75F" w14:textId="57A31EEF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="003E07A6">
              <w:rPr>
                <w:rFonts w:ascii="Times New Roman" w:eastAsia="PMingLiU" w:hAnsi="Times New Roman" w:cs="Times New Roman" w:hint="eastAsia"/>
                <w:b/>
                <w:sz w:val="20"/>
                <w:szCs w:val="20"/>
              </w:rPr>
              <w:t>4</w:t>
            </w: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07A6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="003E07A6" w:rsidRPr="001A0D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3E07A6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population according to bad sleep and vitality status and analyses of the risk factors for BSV status.</w:t>
            </w:r>
          </w:p>
        </w:tc>
      </w:tr>
      <w:tr w:rsidR="00BD0BC6" w:rsidRPr="001A0D46" w14:paraId="22F2AC82" w14:textId="77777777" w:rsidTr="00A8391E">
        <w:trPr>
          <w:trHeight w:val="712"/>
        </w:trPr>
        <w:tc>
          <w:tcPr>
            <w:tcW w:w="9072" w:type="dxa"/>
            <w:gridSpan w:val="6"/>
            <w:tcBorders>
              <w:bottom w:val="single" w:sz="4" w:space="0" w:color="000000"/>
            </w:tcBorders>
          </w:tcPr>
          <w:p w14:paraId="60D33DB1" w14:textId="77777777" w:rsidR="00BD0BC6" w:rsidRPr="001A0D46" w:rsidRDefault="00BD0BC6" w:rsidP="00A83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D0BC6" w:rsidRPr="001A0D46" w14:paraId="2B9EB72D" w14:textId="77777777" w:rsidTr="00A8391E">
        <w:trPr>
          <w:trHeight w:val="254"/>
        </w:trPr>
        <w:tc>
          <w:tcPr>
            <w:tcW w:w="1560" w:type="dxa"/>
            <w:tcBorders>
              <w:top w:val="single" w:sz="4" w:space="0" w:color="000000"/>
              <w:right w:val="nil"/>
            </w:tcBorders>
          </w:tcPr>
          <w:p w14:paraId="52D0BEB5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310A89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BSV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4D6DE902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C90D742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BSV (Ref= good)</w:t>
            </w:r>
          </w:p>
        </w:tc>
      </w:tr>
      <w:tr w:rsidR="00BD0BC6" w:rsidRPr="001A0D46" w14:paraId="411EA652" w14:textId="77777777" w:rsidTr="00A8391E">
        <w:trPr>
          <w:trHeight w:val="728"/>
        </w:trPr>
        <w:tc>
          <w:tcPr>
            <w:tcW w:w="1560" w:type="dxa"/>
            <w:tcBorders>
              <w:bottom w:val="single" w:sz="4" w:space="0" w:color="000000"/>
            </w:tcBorders>
          </w:tcPr>
          <w:p w14:paraId="02E5F5AB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B0E5D10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</w:p>
          <w:p w14:paraId="011514A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(n=132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C5C2A7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  <w:p w14:paraId="5DC949CC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(n=835)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</w:tcBorders>
            <w:vAlign w:val="center"/>
          </w:tcPr>
          <w:p w14:paraId="0E21073E" w14:textId="77777777" w:rsidR="00BD0BC6" w:rsidRPr="001A0D46" w:rsidRDefault="00BD0BC6" w:rsidP="00A839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1F9584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  <w:p w14:paraId="6AB7A112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1AB319E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  <w:p w14:paraId="3F9B3A7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BD0BC6" w:rsidRPr="001A0D46" w14:paraId="70A0E4A1" w14:textId="77777777" w:rsidTr="00A8391E">
        <w:trPr>
          <w:trHeight w:val="270"/>
        </w:trPr>
        <w:tc>
          <w:tcPr>
            <w:tcW w:w="1560" w:type="dxa"/>
            <w:tcBorders>
              <w:top w:val="single" w:sz="4" w:space="0" w:color="000000"/>
            </w:tcBorders>
          </w:tcPr>
          <w:p w14:paraId="4FDF6F61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SPONVSS</w:t>
            </w:r>
          </w:p>
        </w:tc>
        <w:tc>
          <w:tcPr>
            <w:tcW w:w="1275" w:type="dxa"/>
            <w:tcBorders>
              <w:top w:val="single" w:sz="4" w:space="0" w:color="000000"/>
              <w:right w:val="nil"/>
            </w:tcBorders>
          </w:tcPr>
          <w:p w14:paraId="49C0C30A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4.00±4.2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14:paraId="03073891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.47±2.6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</w:tcPr>
          <w:p w14:paraId="4711D5A9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123E9D13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1.235 (1.174-1.298)</w:t>
            </w:r>
          </w:p>
        </w:tc>
        <w:tc>
          <w:tcPr>
            <w:tcW w:w="1842" w:type="dxa"/>
            <w:tcBorders>
              <w:top w:val="single" w:sz="4" w:space="0" w:color="000000"/>
              <w:right w:val="nil"/>
            </w:tcBorders>
          </w:tcPr>
          <w:p w14:paraId="071CA2DE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1.267 (1.191-1.348)</w:t>
            </w:r>
          </w:p>
        </w:tc>
      </w:tr>
      <w:tr w:rsidR="00BD0BC6" w:rsidRPr="001A0D46" w14:paraId="1C8524B0" w14:textId="77777777" w:rsidTr="00A8391E">
        <w:trPr>
          <w:trHeight w:val="343"/>
        </w:trPr>
        <w:tc>
          <w:tcPr>
            <w:tcW w:w="1560" w:type="dxa"/>
          </w:tcPr>
          <w:p w14:paraId="676FE75A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right w:val="nil"/>
            </w:tcBorders>
          </w:tcPr>
          <w:p w14:paraId="4B0B5311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53.52±17.5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7E982F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53.73±15.25</w:t>
            </w:r>
          </w:p>
        </w:tc>
        <w:tc>
          <w:tcPr>
            <w:tcW w:w="1134" w:type="dxa"/>
            <w:tcBorders>
              <w:left w:val="nil"/>
            </w:tcBorders>
          </w:tcPr>
          <w:p w14:paraId="6FA0F0DA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985" w:type="dxa"/>
          </w:tcPr>
          <w:p w14:paraId="0C44DABA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999 (0.987-1.011)</w:t>
            </w:r>
          </w:p>
        </w:tc>
        <w:tc>
          <w:tcPr>
            <w:tcW w:w="1842" w:type="dxa"/>
            <w:tcBorders>
              <w:right w:val="nil"/>
            </w:tcBorders>
          </w:tcPr>
          <w:p w14:paraId="4887CB0A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BC6" w:rsidRPr="001A0D46" w14:paraId="2BE3A0CD" w14:textId="77777777" w:rsidTr="00A8391E">
        <w:trPr>
          <w:trHeight w:val="263"/>
        </w:trPr>
        <w:tc>
          <w:tcPr>
            <w:tcW w:w="1560" w:type="dxa"/>
          </w:tcPr>
          <w:p w14:paraId="3ADD368D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275" w:type="dxa"/>
            <w:tcBorders>
              <w:right w:val="nil"/>
            </w:tcBorders>
          </w:tcPr>
          <w:p w14:paraId="5382850E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374F03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1DF19A1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985" w:type="dxa"/>
          </w:tcPr>
          <w:p w14:paraId="76E712C5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14:paraId="19C8153E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BC6" w:rsidRPr="001A0D46" w14:paraId="3B256E90" w14:textId="77777777" w:rsidTr="00A8391E">
        <w:trPr>
          <w:trHeight w:val="324"/>
        </w:trPr>
        <w:tc>
          <w:tcPr>
            <w:tcW w:w="1560" w:type="dxa"/>
          </w:tcPr>
          <w:p w14:paraId="569C9191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275" w:type="dxa"/>
            <w:tcBorders>
              <w:right w:val="nil"/>
            </w:tcBorders>
          </w:tcPr>
          <w:p w14:paraId="4F895140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38 (28.8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1FEDB77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69 (32.2%)</w:t>
            </w:r>
          </w:p>
        </w:tc>
        <w:tc>
          <w:tcPr>
            <w:tcW w:w="1134" w:type="dxa"/>
            <w:tcBorders>
              <w:left w:val="nil"/>
            </w:tcBorders>
          </w:tcPr>
          <w:p w14:paraId="09364E8F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3706DC3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851 (0.568-1.274)</w:t>
            </w:r>
          </w:p>
        </w:tc>
        <w:tc>
          <w:tcPr>
            <w:tcW w:w="1842" w:type="dxa"/>
            <w:tcBorders>
              <w:right w:val="nil"/>
            </w:tcBorders>
          </w:tcPr>
          <w:p w14:paraId="0B2F92F5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BC6" w:rsidRPr="001A0D46" w14:paraId="0D10CBDF" w14:textId="77777777" w:rsidTr="00A8391E">
        <w:trPr>
          <w:trHeight w:val="259"/>
        </w:trPr>
        <w:tc>
          <w:tcPr>
            <w:tcW w:w="1560" w:type="dxa"/>
          </w:tcPr>
          <w:p w14:paraId="260F4E93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275" w:type="dxa"/>
            <w:tcBorders>
              <w:right w:val="nil"/>
            </w:tcBorders>
          </w:tcPr>
          <w:p w14:paraId="3446231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94 (71.2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BCD9FD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566 (67.8%)</w:t>
            </w:r>
          </w:p>
        </w:tc>
        <w:tc>
          <w:tcPr>
            <w:tcW w:w="1134" w:type="dxa"/>
            <w:tcBorders>
              <w:left w:val="nil"/>
            </w:tcBorders>
          </w:tcPr>
          <w:p w14:paraId="45036DF7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F9E7945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right w:val="nil"/>
            </w:tcBorders>
          </w:tcPr>
          <w:p w14:paraId="6D9F230E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D0BC6" w:rsidRPr="001A0D46" w14:paraId="52478F4A" w14:textId="77777777" w:rsidTr="00A8391E">
        <w:trPr>
          <w:trHeight w:val="321"/>
        </w:trPr>
        <w:tc>
          <w:tcPr>
            <w:tcW w:w="1560" w:type="dxa"/>
          </w:tcPr>
          <w:p w14:paraId="5869E02F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Waist hip ratio</w:t>
            </w:r>
          </w:p>
        </w:tc>
        <w:tc>
          <w:tcPr>
            <w:tcW w:w="1275" w:type="dxa"/>
            <w:tcBorders>
              <w:right w:val="nil"/>
            </w:tcBorders>
          </w:tcPr>
          <w:p w14:paraId="70CA516C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90±0.0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A2A11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91±0.08</w:t>
            </w:r>
          </w:p>
        </w:tc>
        <w:tc>
          <w:tcPr>
            <w:tcW w:w="1134" w:type="dxa"/>
            <w:tcBorders>
              <w:left w:val="nil"/>
            </w:tcBorders>
          </w:tcPr>
          <w:p w14:paraId="260A7E6B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985" w:type="dxa"/>
          </w:tcPr>
          <w:p w14:paraId="7BA095E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377 (0.036-3.957)</w:t>
            </w:r>
          </w:p>
        </w:tc>
        <w:tc>
          <w:tcPr>
            <w:tcW w:w="1842" w:type="dxa"/>
            <w:tcBorders>
              <w:right w:val="nil"/>
            </w:tcBorders>
          </w:tcPr>
          <w:p w14:paraId="5AA3A040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BC6" w:rsidRPr="001A0D46" w14:paraId="609CF723" w14:textId="77777777" w:rsidTr="00A8391E">
        <w:trPr>
          <w:trHeight w:val="241"/>
        </w:trPr>
        <w:tc>
          <w:tcPr>
            <w:tcW w:w="1560" w:type="dxa"/>
          </w:tcPr>
          <w:p w14:paraId="1E50F422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275" w:type="dxa"/>
            <w:tcBorders>
              <w:right w:val="nil"/>
            </w:tcBorders>
          </w:tcPr>
          <w:p w14:paraId="22B2858F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7.26±7.7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BA842F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6.46±6.38</w:t>
            </w:r>
          </w:p>
        </w:tc>
        <w:tc>
          <w:tcPr>
            <w:tcW w:w="1134" w:type="dxa"/>
            <w:tcBorders>
              <w:left w:val="nil"/>
            </w:tcBorders>
          </w:tcPr>
          <w:p w14:paraId="4F6DD29E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985" w:type="dxa"/>
          </w:tcPr>
          <w:p w14:paraId="4335E58B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.018 (0.991-1.045)</w:t>
            </w:r>
          </w:p>
        </w:tc>
        <w:tc>
          <w:tcPr>
            <w:tcW w:w="1842" w:type="dxa"/>
            <w:tcBorders>
              <w:right w:val="nil"/>
            </w:tcBorders>
          </w:tcPr>
          <w:p w14:paraId="05B3DFCA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BC6" w:rsidRPr="001A0D46" w14:paraId="5B13785E" w14:textId="77777777" w:rsidTr="00A8391E">
        <w:trPr>
          <w:trHeight w:val="303"/>
        </w:trPr>
        <w:tc>
          <w:tcPr>
            <w:tcW w:w="1560" w:type="dxa"/>
          </w:tcPr>
          <w:p w14:paraId="00C1E0BF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</w:p>
        </w:tc>
        <w:tc>
          <w:tcPr>
            <w:tcW w:w="1275" w:type="dxa"/>
            <w:tcBorders>
              <w:right w:val="nil"/>
            </w:tcBorders>
          </w:tcPr>
          <w:p w14:paraId="28D7A980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83.96±28.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8E4A1F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84.72±32.85</w:t>
            </w:r>
          </w:p>
        </w:tc>
        <w:tc>
          <w:tcPr>
            <w:tcW w:w="1134" w:type="dxa"/>
            <w:tcBorders>
              <w:left w:val="nil"/>
            </w:tcBorders>
          </w:tcPr>
          <w:p w14:paraId="11BE7C91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1985" w:type="dxa"/>
          </w:tcPr>
          <w:p w14:paraId="53BD74C1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999 (0.993-1.005)</w:t>
            </w:r>
          </w:p>
        </w:tc>
        <w:tc>
          <w:tcPr>
            <w:tcW w:w="1842" w:type="dxa"/>
            <w:tcBorders>
              <w:right w:val="nil"/>
            </w:tcBorders>
          </w:tcPr>
          <w:p w14:paraId="26350527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BC6" w:rsidRPr="001A0D46" w14:paraId="08459F7E" w14:textId="77777777" w:rsidTr="00A8391E">
        <w:trPr>
          <w:trHeight w:val="378"/>
        </w:trPr>
        <w:tc>
          <w:tcPr>
            <w:tcW w:w="1560" w:type="dxa"/>
          </w:tcPr>
          <w:p w14:paraId="14FD87C4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Other data</w:t>
            </w:r>
          </w:p>
        </w:tc>
        <w:tc>
          <w:tcPr>
            <w:tcW w:w="1275" w:type="dxa"/>
            <w:tcBorders>
              <w:right w:val="nil"/>
            </w:tcBorders>
          </w:tcPr>
          <w:p w14:paraId="5D4E26F8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39DDD9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9009AEF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449924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14:paraId="4DB3DD82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BC6" w:rsidRPr="001A0D46" w14:paraId="57173957" w14:textId="77777777" w:rsidTr="00A8391E">
        <w:trPr>
          <w:trHeight w:val="271"/>
        </w:trPr>
        <w:tc>
          <w:tcPr>
            <w:tcW w:w="1560" w:type="dxa"/>
          </w:tcPr>
          <w:p w14:paraId="72046163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 xml:space="preserve"> Diabetes</w:t>
            </w:r>
          </w:p>
        </w:tc>
        <w:tc>
          <w:tcPr>
            <w:tcW w:w="1275" w:type="dxa"/>
            <w:tcBorders>
              <w:right w:val="nil"/>
            </w:tcBorders>
          </w:tcPr>
          <w:p w14:paraId="2D191125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32 (24.2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B38DC9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66 (19.9%)</w:t>
            </w:r>
          </w:p>
        </w:tc>
        <w:tc>
          <w:tcPr>
            <w:tcW w:w="1134" w:type="dxa"/>
            <w:tcBorders>
              <w:left w:val="nil"/>
            </w:tcBorders>
          </w:tcPr>
          <w:p w14:paraId="44532D9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985" w:type="dxa"/>
          </w:tcPr>
          <w:p w14:paraId="4608BDF7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.290 (0.837-1.988)</w:t>
            </w:r>
          </w:p>
        </w:tc>
        <w:tc>
          <w:tcPr>
            <w:tcW w:w="1842" w:type="dxa"/>
            <w:tcBorders>
              <w:right w:val="nil"/>
            </w:tcBorders>
          </w:tcPr>
          <w:p w14:paraId="586C8AD7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BC6" w:rsidRPr="001A0D46" w14:paraId="7F47C0B8" w14:textId="77777777" w:rsidTr="00A8391E">
        <w:trPr>
          <w:trHeight w:val="347"/>
        </w:trPr>
        <w:tc>
          <w:tcPr>
            <w:tcW w:w="1560" w:type="dxa"/>
          </w:tcPr>
          <w:p w14:paraId="30FF9347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 xml:space="preserve"> Smoking</w:t>
            </w:r>
          </w:p>
        </w:tc>
        <w:tc>
          <w:tcPr>
            <w:tcW w:w="1275" w:type="dxa"/>
            <w:tcBorders>
              <w:right w:val="nil"/>
            </w:tcBorders>
          </w:tcPr>
          <w:p w14:paraId="57C1C802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6 (19.7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022DDED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04 (24.4%)</w:t>
            </w:r>
          </w:p>
        </w:tc>
        <w:tc>
          <w:tcPr>
            <w:tcW w:w="1134" w:type="dxa"/>
            <w:tcBorders>
              <w:left w:val="nil"/>
            </w:tcBorders>
          </w:tcPr>
          <w:p w14:paraId="14A8A7D7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985" w:type="dxa"/>
          </w:tcPr>
          <w:p w14:paraId="253B954F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759 (0.480-1.198)</w:t>
            </w:r>
          </w:p>
        </w:tc>
        <w:tc>
          <w:tcPr>
            <w:tcW w:w="1842" w:type="dxa"/>
            <w:tcBorders>
              <w:right w:val="nil"/>
            </w:tcBorders>
          </w:tcPr>
          <w:p w14:paraId="79DBC5FF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BC6" w:rsidRPr="001A0D46" w14:paraId="1CC48D47" w14:textId="77777777" w:rsidTr="00A8391E">
        <w:trPr>
          <w:trHeight w:val="712"/>
        </w:trPr>
        <w:tc>
          <w:tcPr>
            <w:tcW w:w="1560" w:type="dxa"/>
          </w:tcPr>
          <w:p w14:paraId="7EB9410F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 xml:space="preserve"> Anesthesia time</w:t>
            </w:r>
          </w:p>
        </w:tc>
        <w:tc>
          <w:tcPr>
            <w:tcW w:w="1275" w:type="dxa"/>
            <w:tcBorders>
              <w:right w:val="nil"/>
            </w:tcBorders>
          </w:tcPr>
          <w:p w14:paraId="2401E425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10.33±102.1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9A377B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82.97±88.48</w:t>
            </w:r>
          </w:p>
        </w:tc>
        <w:tc>
          <w:tcPr>
            <w:tcW w:w="1134" w:type="dxa"/>
            <w:tcBorders>
              <w:left w:val="nil"/>
            </w:tcBorders>
          </w:tcPr>
          <w:p w14:paraId="724F53EE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985" w:type="dxa"/>
          </w:tcPr>
          <w:p w14:paraId="6853C12D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1.003 (1.001-1.005)</w:t>
            </w:r>
          </w:p>
        </w:tc>
        <w:tc>
          <w:tcPr>
            <w:tcW w:w="1842" w:type="dxa"/>
            <w:tcBorders>
              <w:right w:val="nil"/>
            </w:tcBorders>
          </w:tcPr>
          <w:p w14:paraId="7026D4F4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 xml:space="preserve">1.002 (1.000-1.004) </w:t>
            </w:r>
            <w:r w:rsidRPr="001A0D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D0BC6" w:rsidRPr="001A0D46" w14:paraId="3CF95233" w14:textId="77777777" w:rsidTr="00A8391E">
        <w:trPr>
          <w:trHeight w:val="712"/>
        </w:trPr>
        <w:tc>
          <w:tcPr>
            <w:tcW w:w="1560" w:type="dxa"/>
          </w:tcPr>
          <w:p w14:paraId="3B6CA15A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Surgery method</w:t>
            </w:r>
          </w:p>
        </w:tc>
        <w:tc>
          <w:tcPr>
            <w:tcW w:w="1275" w:type="dxa"/>
            <w:tcBorders>
              <w:right w:val="nil"/>
            </w:tcBorders>
          </w:tcPr>
          <w:p w14:paraId="5176DB40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7C6131F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4D8632D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985" w:type="dxa"/>
          </w:tcPr>
          <w:p w14:paraId="5C61AA29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14:paraId="29C9C78E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BC6" w:rsidRPr="001A0D46" w14:paraId="5EED4A42" w14:textId="77777777" w:rsidTr="00A8391E">
        <w:trPr>
          <w:trHeight w:val="712"/>
        </w:trPr>
        <w:tc>
          <w:tcPr>
            <w:tcW w:w="1560" w:type="dxa"/>
          </w:tcPr>
          <w:p w14:paraId="43D35089" w14:textId="77777777" w:rsidR="00BD0BC6" w:rsidRPr="001A0D46" w:rsidRDefault="00BD0BC6" w:rsidP="00A8391E">
            <w:pPr>
              <w:ind w:firstLin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Upper abdomen</w:t>
            </w:r>
          </w:p>
        </w:tc>
        <w:tc>
          <w:tcPr>
            <w:tcW w:w="1275" w:type="dxa"/>
            <w:tcBorders>
              <w:right w:val="nil"/>
            </w:tcBorders>
          </w:tcPr>
          <w:p w14:paraId="1CC561BA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3 (17.4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B42DAC2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06 (12.7%)</w:t>
            </w:r>
          </w:p>
        </w:tc>
        <w:tc>
          <w:tcPr>
            <w:tcW w:w="1134" w:type="dxa"/>
            <w:tcBorders>
              <w:left w:val="nil"/>
            </w:tcBorders>
          </w:tcPr>
          <w:p w14:paraId="2ECF3B8A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F2BE8A9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right w:val="nil"/>
            </w:tcBorders>
          </w:tcPr>
          <w:p w14:paraId="328978D5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D0BC6" w:rsidRPr="001A0D46" w14:paraId="48AF3574" w14:textId="77777777" w:rsidTr="00A8391E">
        <w:trPr>
          <w:trHeight w:val="712"/>
        </w:trPr>
        <w:tc>
          <w:tcPr>
            <w:tcW w:w="1560" w:type="dxa"/>
          </w:tcPr>
          <w:p w14:paraId="5046BFBC" w14:textId="77777777" w:rsidR="00BD0BC6" w:rsidRPr="001A0D46" w:rsidRDefault="00BD0BC6" w:rsidP="00A8391E">
            <w:pPr>
              <w:ind w:firstLin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Lower abdomen</w:t>
            </w:r>
          </w:p>
        </w:tc>
        <w:tc>
          <w:tcPr>
            <w:tcW w:w="1275" w:type="dxa"/>
            <w:tcBorders>
              <w:right w:val="nil"/>
            </w:tcBorders>
          </w:tcPr>
          <w:p w14:paraId="45366F81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8 (13.6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608A65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71 (8.5%)</w:t>
            </w:r>
          </w:p>
        </w:tc>
        <w:tc>
          <w:tcPr>
            <w:tcW w:w="1134" w:type="dxa"/>
            <w:tcBorders>
              <w:left w:val="nil"/>
            </w:tcBorders>
          </w:tcPr>
          <w:p w14:paraId="16AA1910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690428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.168 (0.588-2.320)</w:t>
            </w:r>
          </w:p>
        </w:tc>
        <w:tc>
          <w:tcPr>
            <w:tcW w:w="1842" w:type="dxa"/>
            <w:tcBorders>
              <w:right w:val="nil"/>
            </w:tcBorders>
          </w:tcPr>
          <w:p w14:paraId="3754BBA3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.324 (0.637-2.750)</w:t>
            </w:r>
          </w:p>
        </w:tc>
      </w:tr>
      <w:tr w:rsidR="00BD0BC6" w:rsidRPr="001A0D46" w14:paraId="4E80872B" w14:textId="77777777" w:rsidTr="00A8391E">
        <w:trPr>
          <w:trHeight w:val="712"/>
        </w:trPr>
        <w:tc>
          <w:tcPr>
            <w:tcW w:w="1560" w:type="dxa"/>
          </w:tcPr>
          <w:p w14:paraId="04A289CC" w14:textId="77777777" w:rsidR="00BD0BC6" w:rsidRPr="001A0D46" w:rsidRDefault="00BD0BC6" w:rsidP="00A8391E">
            <w:pPr>
              <w:ind w:firstLin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Laparoscope</w:t>
            </w:r>
          </w:p>
        </w:tc>
        <w:tc>
          <w:tcPr>
            <w:tcW w:w="1275" w:type="dxa"/>
            <w:tcBorders>
              <w:right w:val="nil"/>
            </w:tcBorders>
          </w:tcPr>
          <w:p w14:paraId="6A8D04BD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44 (33.3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FBB840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66 (19.9%)</w:t>
            </w:r>
          </w:p>
        </w:tc>
        <w:tc>
          <w:tcPr>
            <w:tcW w:w="1134" w:type="dxa"/>
            <w:tcBorders>
              <w:left w:val="nil"/>
            </w:tcBorders>
          </w:tcPr>
          <w:p w14:paraId="59D8572D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B9530B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.222 (0.698-2.139)</w:t>
            </w:r>
          </w:p>
        </w:tc>
        <w:tc>
          <w:tcPr>
            <w:tcW w:w="1842" w:type="dxa"/>
            <w:tcBorders>
              <w:right w:val="nil"/>
            </w:tcBorders>
          </w:tcPr>
          <w:p w14:paraId="057AAE62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834 (0.436-1.593)</w:t>
            </w:r>
          </w:p>
        </w:tc>
      </w:tr>
      <w:tr w:rsidR="00BD0BC6" w:rsidRPr="001A0D46" w14:paraId="2417776E" w14:textId="77777777" w:rsidTr="00A8391E">
        <w:trPr>
          <w:trHeight w:val="205"/>
        </w:trPr>
        <w:tc>
          <w:tcPr>
            <w:tcW w:w="1560" w:type="dxa"/>
          </w:tcPr>
          <w:p w14:paraId="33CE64D9" w14:textId="77777777" w:rsidR="00BD0BC6" w:rsidRPr="001A0D46" w:rsidRDefault="00BD0BC6" w:rsidP="00A8391E">
            <w:pPr>
              <w:ind w:firstLin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VAT</w:t>
            </w:r>
          </w:p>
        </w:tc>
        <w:tc>
          <w:tcPr>
            <w:tcW w:w="1275" w:type="dxa"/>
            <w:tcBorders>
              <w:right w:val="nil"/>
            </w:tcBorders>
          </w:tcPr>
          <w:p w14:paraId="0FFFA5B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2 (16.7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84F887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26 (15.1%)</w:t>
            </w:r>
          </w:p>
        </w:tc>
        <w:tc>
          <w:tcPr>
            <w:tcW w:w="1134" w:type="dxa"/>
            <w:tcBorders>
              <w:left w:val="nil"/>
            </w:tcBorders>
          </w:tcPr>
          <w:p w14:paraId="513F42D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2F3E5E3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805 (0.425-1.525)</w:t>
            </w:r>
          </w:p>
        </w:tc>
        <w:tc>
          <w:tcPr>
            <w:tcW w:w="1842" w:type="dxa"/>
            <w:tcBorders>
              <w:right w:val="nil"/>
            </w:tcBorders>
          </w:tcPr>
          <w:p w14:paraId="61C6D648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928 (0.465-1.852)</w:t>
            </w:r>
          </w:p>
        </w:tc>
      </w:tr>
      <w:tr w:rsidR="00BD0BC6" w:rsidRPr="001A0D46" w14:paraId="52FE87C0" w14:textId="77777777" w:rsidTr="00A8391E">
        <w:trPr>
          <w:trHeight w:val="266"/>
        </w:trPr>
        <w:tc>
          <w:tcPr>
            <w:tcW w:w="1560" w:type="dxa"/>
          </w:tcPr>
          <w:p w14:paraId="334D7753" w14:textId="77777777" w:rsidR="00BD0BC6" w:rsidRPr="001A0D46" w:rsidRDefault="00BD0BC6" w:rsidP="00A8391E">
            <w:pPr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tcBorders>
              <w:right w:val="nil"/>
            </w:tcBorders>
          </w:tcPr>
          <w:p w14:paraId="3DE7861E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5 (18.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610F401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366 (43.8%)</w:t>
            </w:r>
          </w:p>
        </w:tc>
        <w:tc>
          <w:tcPr>
            <w:tcW w:w="1134" w:type="dxa"/>
            <w:tcBorders>
              <w:left w:val="nil"/>
            </w:tcBorders>
          </w:tcPr>
          <w:p w14:paraId="036DB2AB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26BF79B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0.315 (0.172-0.577)</w:t>
            </w:r>
          </w:p>
        </w:tc>
        <w:tc>
          <w:tcPr>
            <w:tcW w:w="1842" w:type="dxa"/>
            <w:tcBorders>
              <w:right w:val="nil"/>
            </w:tcBorders>
          </w:tcPr>
          <w:p w14:paraId="2306B29A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578 (0.299-1.116)</w:t>
            </w:r>
          </w:p>
        </w:tc>
      </w:tr>
      <w:tr w:rsidR="00BD0BC6" w:rsidRPr="001A0D46" w14:paraId="16AD7A80" w14:textId="77777777" w:rsidTr="00A8391E">
        <w:trPr>
          <w:trHeight w:val="343"/>
        </w:trPr>
        <w:tc>
          <w:tcPr>
            <w:tcW w:w="1560" w:type="dxa"/>
          </w:tcPr>
          <w:p w14:paraId="09AAA75F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Pain</w:t>
            </w:r>
          </w:p>
        </w:tc>
        <w:tc>
          <w:tcPr>
            <w:tcW w:w="1275" w:type="dxa"/>
            <w:tcBorders>
              <w:right w:val="nil"/>
            </w:tcBorders>
          </w:tcPr>
          <w:p w14:paraId="72E39A16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9B2F23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C6C0FFA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8ADE7D9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14:paraId="22A45DC1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BC6" w:rsidRPr="001A0D46" w14:paraId="4792CB6A" w14:textId="77777777" w:rsidTr="00A8391E">
        <w:trPr>
          <w:trHeight w:val="263"/>
        </w:trPr>
        <w:tc>
          <w:tcPr>
            <w:tcW w:w="1560" w:type="dxa"/>
          </w:tcPr>
          <w:p w14:paraId="18413B9F" w14:textId="77777777" w:rsidR="00BD0BC6" w:rsidRPr="001A0D46" w:rsidRDefault="00BD0BC6" w:rsidP="00A8391E">
            <w:pPr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NRS rest</w:t>
            </w:r>
          </w:p>
        </w:tc>
        <w:tc>
          <w:tcPr>
            <w:tcW w:w="1275" w:type="dxa"/>
            <w:tcBorders>
              <w:right w:val="nil"/>
            </w:tcBorders>
          </w:tcPr>
          <w:p w14:paraId="1999024E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.99±1.5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FA1F03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2.23±1.33</w:t>
            </w:r>
          </w:p>
        </w:tc>
        <w:tc>
          <w:tcPr>
            <w:tcW w:w="1134" w:type="dxa"/>
            <w:tcBorders>
              <w:left w:val="nil"/>
            </w:tcBorders>
          </w:tcPr>
          <w:p w14:paraId="1F84842B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985" w:type="dxa"/>
          </w:tcPr>
          <w:p w14:paraId="39CF2370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1.470 (1.286-1.681)</w:t>
            </w:r>
          </w:p>
        </w:tc>
        <w:tc>
          <w:tcPr>
            <w:tcW w:w="1842" w:type="dxa"/>
            <w:tcBorders>
              <w:right w:val="nil"/>
            </w:tcBorders>
          </w:tcPr>
          <w:p w14:paraId="5A8F53E8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0.876 (0.716-1.071)</w:t>
            </w:r>
          </w:p>
        </w:tc>
      </w:tr>
      <w:tr w:rsidR="00BD0BC6" w:rsidRPr="001A0D46" w14:paraId="2B73A77E" w14:textId="77777777" w:rsidTr="00A8391E">
        <w:trPr>
          <w:trHeight w:val="324"/>
        </w:trPr>
        <w:tc>
          <w:tcPr>
            <w:tcW w:w="1560" w:type="dxa"/>
          </w:tcPr>
          <w:p w14:paraId="65927D11" w14:textId="77777777" w:rsidR="00BD0BC6" w:rsidRPr="001A0D46" w:rsidRDefault="00BD0BC6" w:rsidP="00A8391E">
            <w:pPr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NRS move</w:t>
            </w:r>
          </w:p>
        </w:tc>
        <w:tc>
          <w:tcPr>
            <w:tcW w:w="1275" w:type="dxa"/>
            <w:tcBorders>
              <w:right w:val="nil"/>
            </w:tcBorders>
          </w:tcPr>
          <w:p w14:paraId="3FD4F408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5.77±1.6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A29E3C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4.44±1.66</w:t>
            </w:r>
          </w:p>
        </w:tc>
        <w:tc>
          <w:tcPr>
            <w:tcW w:w="1134" w:type="dxa"/>
            <w:tcBorders>
              <w:left w:val="nil"/>
            </w:tcBorders>
          </w:tcPr>
          <w:p w14:paraId="649D6100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985" w:type="dxa"/>
          </w:tcPr>
          <w:p w14:paraId="049F2AD9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1.558 (1.394-1.741)</w:t>
            </w:r>
          </w:p>
        </w:tc>
        <w:tc>
          <w:tcPr>
            <w:tcW w:w="1842" w:type="dxa"/>
            <w:tcBorders>
              <w:right w:val="nil"/>
            </w:tcBorders>
          </w:tcPr>
          <w:p w14:paraId="693B853F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1.318 (1.002-1.733)</w:t>
            </w:r>
          </w:p>
        </w:tc>
      </w:tr>
      <w:tr w:rsidR="00BD0BC6" w:rsidRPr="001A0D46" w14:paraId="471A4689" w14:textId="77777777" w:rsidTr="00A8391E">
        <w:trPr>
          <w:trHeight w:val="387"/>
        </w:trPr>
        <w:tc>
          <w:tcPr>
            <w:tcW w:w="1560" w:type="dxa"/>
            <w:tcBorders>
              <w:bottom w:val="single" w:sz="4" w:space="0" w:color="000000"/>
            </w:tcBorders>
          </w:tcPr>
          <w:p w14:paraId="0EED4BF1" w14:textId="77777777" w:rsidR="00BD0BC6" w:rsidRPr="001A0D46" w:rsidRDefault="00BD0BC6" w:rsidP="00A8391E">
            <w:pPr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NRS cough</w:t>
            </w:r>
          </w:p>
        </w:tc>
        <w:tc>
          <w:tcPr>
            <w:tcW w:w="1275" w:type="dxa"/>
            <w:tcBorders>
              <w:bottom w:val="single" w:sz="4" w:space="0" w:color="000000"/>
              <w:right w:val="nil"/>
            </w:tcBorders>
          </w:tcPr>
          <w:p w14:paraId="408714BF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6.65±1.68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1933C612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5.30±1.77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</w:tcPr>
          <w:p w14:paraId="72425C7B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76E2C082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b/>
                <w:sz w:val="20"/>
                <w:szCs w:val="20"/>
              </w:rPr>
              <w:t>1.491 (1.346-1.652)</w:t>
            </w:r>
          </w:p>
        </w:tc>
        <w:tc>
          <w:tcPr>
            <w:tcW w:w="1842" w:type="dxa"/>
            <w:tcBorders>
              <w:bottom w:val="single" w:sz="4" w:space="0" w:color="000000"/>
              <w:right w:val="nil"/>
            </w:tcBorders>
          </w:tcPr>
          <w:p w14:paraId="740035BB" w14:textId="77777777" w:rsidR="00BD0BC6" w:rsidRPr="001A0D46" w:rsidRDefault="00BD0BC6" w:rsidP="00A83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1.251 (0.988-1.568)</w:t>
            </w:r>
          </w:p>
        </w:tc>
      </w:tr>
      <w:tr w:rsidR="00BD0BC6" w:rsidRPr="001A0D46" w14:paraId="5FE7CF19" w14:textId="77777777" w:rsidTr="00A8391E">
        <w:trPr>
          <w:trHeight w:val="712"/>
        </w:trPr>
        <w:tc>
          <w:tcPr>
            <w:tcW w:w="9072" w:type="dxa"/>
            <w:gridSpan w:val="6"/>
            <w:tcBorders>
              <w:top w:val="single" w:sz="4" w:space="0" w:color="000000"/>
            </w:tcBorders>
          </w:tcPr>
          <w:p w14:paraId="5610DC7F" w14:textId="77777777" w:rsidR="00BD0BC6" w:rsidRPr="001A0D46" w:rsidRDefault="00BD0BC6" w:rsidP="00A83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D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1A0D46">
              <w:rPr>
                <w:rFonts w:ascii="Times New Roman" w:hAnsi="Times New Roman" w:cs="Times New Roman"/>
                <w:sz w:val="20"/>
                <w:szCs w:val="20"/>
              </w:rPr>
              <w:t>-value=0.094</w:t>
            </w:r>
          </w:p>
        </w:tc>
      </w:tr>
    </w:tbl>
    <w:p w14:paraId="4B8D0C86" w14:textId="7AB4A82E" w:rsidR="00CC70BD" w:rsidRPr="00BD0BC6" w:rsidRDefault="00BD0BC6">
      <w:bookmarkStart w:id="0" w:name="_GoBack"/>
      <w:bookmarkEnd w:id="0"/>
      <w:r w:rsidRPr="001A0D46">
        <w:rPr>
          <w:rFonts w:ascii="Times New Roman" w:eastAsia="Times New Roman" w:hAnsi="Times New Roman" w:cs="Times New Roman"/>
        </w:rPr>
        <w:t>BSV: bad sleep and vitality, VAT: Video assisted thoracotomy, NRS: Numerical rating scale, BMI: body mass index, eGFR: estimated glomerular filtration rate, BSM: Bad sleep and bad vitality, SPONVSS: simplify postoperative nausea and vomiting severity scale</w:t>
      </w:r>
      <w:bookmarkStart w:id="1" w:name="_heading=h.4d34og8"/>
      <w:bookmarkEnd w:id="1"/>
    </w:p>
    <w:sectPr w:rsidR="00CC70BD" w:rsidRPr="00BD0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4AF229" w14:textId="77777777" w:rsidR="00814947" w:rsidRDefault="00814947" w:rsidP="00BD0BC6">
      <w:r>
        <w:separator/>
      </w:r>
    </w:p>
  </w:endnote>
  <w:endnote w:type="continuationSeparator" w:id="0">
    <w:p w14:paraId="68201328" w14:textId="77777777" w:rsidR="00814947" w:rsidRDefault="00814947" w:rsidP="00BD0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9A93F" w14:textId="77777777" w:rsidR="00814947" w:rsidRDefault="00814947" w:rsidP="00BD0BC6">
      <w:r>
        <w:separator/>
      </w:r>
    </w:p>
  </w:footnote>
  <w:footnote w:type="continuationSeparator" w:id="0">
    <w:p w14:paraId="055B74FC" w14:textId="77777777" w:rsidR="00814947" w:rsidRDefault="00814947" w:rsidP="00BD0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026"/>
    <w:rsid w:val="00044355"/>
    <w:rsid w:val="00282239"/>
    <w:rsid w:val="003E07A6"/>
    <w:rsid w:val="0048323D"/>
    <w:rsid w:val="005F3E9B"/>
    <w:rsid w:val="007B2CE1"/>
    <w:rsid w:val="00814947"/>
    <w:rsid w:val="008848B3"/>
    <w:rsid w:val="00BD0BC6"/>
    <w:rsid w:val="00C9544C"/>
    <w:rsid w:val="00CC70BD"/>
    <w:rsid w:val="00DC1026"/>
    <w:rsid w:val="00E3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D757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BC6"/>
    <w:pPr>
      <w:widowControl w:val="0"/>
    </w:pPr>
    <w:rPr>
      <w:rFonts w:ascii="Calibri" w:hAnsi="Calibri" w:cs="Calibri"/>
      <w:kern w:val="0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D0B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BC6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D0BC6"/>
    <w:rPr>
      <w:sz w:val="18"/>
      <w:szCs w:val="18"/>
    </w:rPr>
  </w:style>
  <w:style w:type="paragraph" w:styleId="a5">
    <w:name w:val="No Spacing"/>
    <w:uiPriority w:val="1"/>
    <w:qFormat/>
    <w:rsid w:val="00BD0BC6"/>
    <w:pPr>
      <w:widowControl w:val="0"/>
    </w:pPr>
    <w:rPr>
      <w:rFonts w:ascii="Calibri" w:hAnsi="Calibri" w:cs="Calibri"/>
      <w:kern w:val="0"/>
      <w:sz w:val="24"/>
      <w:szCs w:val="24"/>
      <w:lang w:eastAsia="zh-TW"/>
    </w:rPr>
  </w:style>
  <w:style w:type="table" w:styleId="a6">
    <w:name w:val="Table Grid"/>
    <w:basedOn w:val="a1"/>
    <w:uiPriority w:val="39"/>
    <w:rsid w:val="00BD0BC6"/>
    <w:pPr>
      <w:widowControl w:val="0"/>
    </w:pPr>
    <w:rPr>
      <w:rFonts w:ascii="Calibri" w:eastAsia="Times New Roman" w:hAnsi="Calibri" w:cs="Calibri"/>
      <w:kern w:val="0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a1"/>
    <w:rsid w:val="00BD0BC6"/>
    <w:pPr>
      <w:widowControl w:val="0"/>
    </w:pPr>
    <w:rPr>
      <w:rFonts w:ascii="Calibri" w:eastAsia="Times New Roman" w:hAnsi="Calibri" w:cs="Calibri"/>
      <w:kern w:val="0"/>
      <w:sz w:val="24"/>
      <w:szCs w:val="24"/>
      <w:lang w:eastAsia="zh-TW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Revision"/>
    <w:hidden/>
    <w:uiPriority w:val="99"/>
    <w:semiHidden/>
    <w:rsid w:val="005F3E9B"/>
    <w:rPr>
      <w:rFonts w:ascii="Calibri" w:hAnsi="Calibri" w:cs="Calibri"/>
      <w:kern w:val="0"/>
      <w:sz w:val="24"/>
      <w:szCs w:val="24"/>
      <w:lang w:eastAsia="zh-TW"/>
    </w:rPr>
  </w:style>
  <w:style w:type="paragraph" w:styleId="a8">
    <w:name w:val="Balloon Text"/>
    <w:basedOn w:val="a"/>
    <w:link w:val="Char1"/>
    <w:uiPriority w:val="99"/>
    <w:semiHidden/>
    <w:unhideWhenUsed/>
    <w:rsid w:val="0028223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82239"/>
    <w:rPr>
      <w:rFonts w:ascii="Calibri" w:hAnsi="Calibri" w:cs="Calibri"/>
      <w:kern w:val="0"/>
      <w:sz w:val="18"/>
      <w:szCs w:val="18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BC6"/>
    <w:pPr>
      <w:widowControl w:val="0"/>
    </w:pPr>
    <w:rPr>
      <w:rFonts w:ascii="Calibri" w:hAnsi="Calibri" w:cs="Calibri"/>
      <w:kern w:val="0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D0B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BC6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D0BC6"/>
    <w:rPr>
      <w:sz w:val="18"/>
      <w:szCs w:val="18"/>
    </w:rPr>
  </w:style>
  <w:style w:type="paragraph" w:styleId="a5">
    <w:name w:val="No Spacing"/>
    <w:uiPriority w:val="1"/>
    <w:qFormat/>
    <w:rsid w:val="00BD0BC6"/>
    <w:pPr>
      <w:widowControl w:val="0"/>
    </w:pPr>
    <w:rPr>
      <w:rFonts w:ascii="Calibri" w:hAnsi="Calibri" w:cs="Calibri"/>
      <w:kern w:val="0"/>
      <w:sz w:val="24"/>
      <w:szCs w:val="24"/>
      <w:lang w:eastAsia="zh-TW"/>
    </w:rPr>
  </w:style>
  <w:style w:type="table" w:styleId="a6">
    <w:name w:val="Table Grid"/>
    <w:basedOn w:val="a1"/>
    <w:uiPriority w:val="39"/>
    <w:rsid w:val="00BD0BC6"/>
    <w:pPr>
      <w:widowControl w:val="0"/>
    </w:pPr>
    <w:rPr>
      <w:rFonts w:ascii="Calibri" w:eastAsia="Times New Roman" w:hAnsi="Calibri" w:cs="Calibri"/>
      <w:kern w:val="0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a1"/>
    <w:rsid w:val="00BD0BC6"/>
    <w:pPr>
      <w:widowControl w:val="0"/>
    </w:pPr>
    <w:rPr>
      <w:rFonts w:ascii="Calibri" w:eastAsia="Times New Roman" w:hAnsi="Calibri" w:cs="Calibri"/>
      <w:kern w:val="0"/>
      <w:sz w:val="24"/>
      <w:szCs w:val="24"/>
      <w:lang w:eastAsia="zh-TW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Revision"/>
    <w:hidden/>
    <w:uiPriority w:val="99"/>
    <w:semiHidden/>
    <w:rsid w:val="005F3E9B"/>
    <w:rPr>
      <w:rFonts w:ascii="Calibri" w:hAnsi="Calibri" w:cs="Calibri"/>
      <w:kern w:val="0"/>
      <w:sz w:val="24"/>
      <w:szCs w:val="24"/>
      <w:lang w:eastAsia="zh-TW"/>
    </w:rPr>
  </w:style>
  <w:style w:type="paragraph" w:styleId="a8">
    <w:name w:val="Balloon Text"/>
    <w:basedOn w:val="a"/>
    <w:link w:val="Char1"/>
    <w:uiPriority w:val="99"/>
    <w:semiHidden/>
    <w:unhideWhenUsed/>
    <w:rsid w:val="0028223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82239"/>
    <w:rPr>
      <w:rFonts w:ascii="Calibri" w:hAnsi="Calibri" w:cs="Calibri"/>
      <w:kern w:val="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9</Words>
  <Characters>2960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婉霞</dc:creator>
  <cp:keywords/>
  <dc:description/>
  <cp:lastModifiedBy>asus</cp:lastModifiedBy>
  <cp:revision>3</cp:revision>
  <dcterms:created xsi:type="dcterms:W3CDTF">2024-07-29T14:24:00Z</dcterms:created>
  <dcterms:modified xsi:type="dcterms:W3CDTF">2024-07-30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e402cec39a308f9961bfd2ce9464fea2d4b05423ac5911a4d6c0798056f26</vt:lpwstr>
  </property>
</Properties>
</file>